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3" w:tblpY="267"/>
        <w:tblW w:w="16580" w:type="dxa"/>
        <w:tblLook w:val="04A0" w:firstRow="1" w:lastRow="0" w:firstColumn="1" w:lastColumn="0" w:noHBand="0" w:noVBand="1"/>
      </w:tblPr>
      <w:tblGrid>
        <w:gridCol w:w="846"/>
        <w:gridCol w:w="591"/>
        <w:gridCol w:w="401"/>
        <w:gridCol w:w="715"/>
        <w:gridCol w:w="708"/>
        <w:gridCol w:w="939"/>
        <w:gridCol w:w="851"/>
        <w:gridCol w:w="1188"/>
        <w:gridCol w:w="730"/>
        <w:gridCol w:w="917"/>
        <w:gridCol w:w="850"/>
        <w:gridCol w:w="851"/>
        <w:gridCol w:w="850"/>
        <w:gridCol w:w="758"/>
        <w:gridCol w:w="763"/>
        <w:gridCol w:w="1070"/>
        <w:gridCol w:w="1095"/>
        <w:gridCol w:w="1134"/>
        <w:gridCol w:w="862"/>
        <w:gridCol w:w="555"/>
      </w:tblGrid>
      <w:tr w:rsidR="00AB4A0D" w:rsidRPr="00585B1E" w14:paraId="455CB5C3" w14:textId="77777777" w:rsidTr="0065768F">
        <w:trPr>
          <w:trHeight w:val="557"/>
        </w:trPr>
        <w:tc>
          <w:tcPr>
            <w:tcW w:w="16580" w:type="dxa"/>
            <w:gridSpan w:val="2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751C9" w14:textId="072630BF" w:rsidR="00FA36B7" w:rsidRPr="00FA36B7" w:rsidRDefault="00FA36B7" w:rsidP="00AB4A0D">
            <w:pPr>
              <w:rPr>
                <w:rFonts w:cstheme="minorHAnsi"/>
                <w:i/>
                <w:iCs/>
              </w:rPr>
            </w:pPr>
            <w:r w:rsidRPr="00FA36B7">
              <w:rPr>
                <w:rFonts w:cstheme="minorHAnsi"/>
                <w:i/>
                <w:iCs/>
              </w:rPr>
              <w:t>Table 1: Clinical findings in 24 affected individuals from eight families with a molecular diagnosis of OPDM due to CCG repeat expansions in the 5’UTR of ABCD3.</w:t>
            </w:r>
          </w:p>
          <w:p w14:paraId="5151ACBD" w14:textId="77777777" w:rsidR="00FA36B7" w:rsidRPr="00585B1E" w:rsidRDefault="00FA36B7" w:rsidP="00AB4A0D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</w:p>
        </w:tc>
      </w:tr>
      <w:tr w:rsidR="00AB4A0D" w:rsidRPr="00585B1E" w14:paraId="2423A505" w14:textId="77777777" w:rsidTr="00D13521">
        <w:trPr>
          <w:trHeight w:val="9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39B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I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ED6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Repeat length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C89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Sex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DEFD" w14:textId="68895491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ge at last follow up (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5 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ranges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7358" w14:textId="13D0C650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Age of onset </w:t>
            </w:r>
            <w:r w:rsidR="00D13521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(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5 </w:t>
            </w:r>
            <w:r w:rsidR="00D13521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ranges</w:t>
            </w:r>
            <w:r w:rsidR="00D13521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ABD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irst sympto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46A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664D" w14:textId="468CFB8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Ophthalmoparesis</w:t>
            </w:r>
            <w:proofErr w:type="spellEnd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93A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acial weaknes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54FC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istal LL weak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6FC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istal UL weak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905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roximal LL weak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2C4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roximal UL weaknes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344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ysphagia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6B5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ysarthri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04B6" w14:textId="0BFD74E0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Muscle biopsy: Age 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(5 y range) 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nd muscle take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94DC" w14:textId="6276772C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uscl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e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biopsy: vacuo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56E1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uscle biopsy: p62 intranuclear inclusion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8FE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Intranuclear inclusions on EM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49E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CK levels (IU/L)</w:t>
            </w:r>
          </w:p>
        </w:tc>
      </w:tr>
      <w:tr w:rsidR="00AB4A0D" w:rsidRPr="00585B1E" w14:paraId="19670719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679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1-V: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DD3A" w14:textId="18E3EBB7" w:rsidR="00585B1E" w:rsidRPr="00585B1E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3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DDF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91FC" w14:textId="2379C2B8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612B" w14:textId="01754619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6-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626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AA3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bilater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AF1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EEE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D19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2DC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ED4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42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255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44C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A61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913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777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49A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3B1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1778812D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1BD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1-V: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7460" w14:textId="7AD67D14" w:rsidR="00585B1E" w:rsidRPr="00585B1E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50F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7950" w14:textId="6E8EE049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BA85" w14:textId="376977B8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4C9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399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unilater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001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89A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B9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7DF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7A3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A79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BE2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882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4F2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94B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B6E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6D8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0C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0447C500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6A4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1-IV: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D6FD" w14:textId="118971E9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4</w:t>
            </w:r>
            <w:r w:rsidR="006E2D34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9B8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4802" w14:textId="3354905C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76-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56E2" w14:textId="36F15AB0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F3F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339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D2F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2C1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0FB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3F7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A8F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008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B53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5F0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FA7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65A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6C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E3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5F4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36A9D7DE" w14:textId="77777777" w:rsidTr="00D13521">
        <w:trPr>
          <w:trHeight w:val="6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494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1-III: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35A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10A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8700" w14:textId="14AB18FB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76-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C48B" w14:textId="722EE531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6-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F58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C4D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1CB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079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3D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D4F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667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A43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D82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F64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F9A2" w14:textId="1A7802A7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0-70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, muscle 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br/>
              <w:t>unknow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99E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71B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EBB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FB6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2D6F851A" w14:textId="77777777" w:rsidTr="00D13521">
        <w:trPr>
          <w:trHeight w:val="1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28A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3-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7F2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3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E7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856B" w14:textId="2B381796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6-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3ECD" w14:textId="702BE2F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0BA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BC9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CC2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42E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2AA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0BE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8DF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B3F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DAE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B76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71B0" w14:textId="15795BD1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6-50 </w:t>
            </w:r>
            <w:proofErr w:type="spellStart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, deltoid and vastus lateral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382A" w14:textId="0B5371A2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non-rimmed vacuoles in deltoid</w:t>
            </w:r>
            <w:r w:rsid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, 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t in V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8B2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618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DDD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21</w:t>
            </w:r>
          </w:p>
        </w:tc>
      </w:tr>
      <w:tr w:rsidR="00AB4A0D" w:rsidRPr="00585B1E" w14:paraId="0E62BF92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F8A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3-III: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1AEE" w14:textId="60E3C50B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  <w:r w:rsidR="006E2D34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9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EFA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E528" w14:textId="7EF61647" w:rsidR="00585B1E" w:rsidRPr="007F6C4C" w:rsidRDefault="007F6C4C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F811" w14:textId="77777777" w:rsidR="00585B1E" w:rsidRPr="007F6C4C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510F" w14:textId="77777777" w:rsidR="00585B1E" w:rsidRPr="007F6C4C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7EB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43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D80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069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BED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39F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75D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CE3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FF6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2AC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7F9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C50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7D6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6BB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53608FEA" w14:textId="77777777" w:rsidTr="00D13521">
        <w:trPr>
          <w:trHeight w:val="9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FC1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 IV: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ACBC" w14:textId="1D0B2930" w:rsidR="00585B1E" w:rsidRPr="00585B1E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92E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2D6C" w14:textId="000547BD" w:rsidR="00585B1E" w:rsidRPr="007F6C4C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38DE" w14:textId="066E8626" w:rsidR="00585B1E" w:rsidRPr="007F6C4C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1-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4BB3" w14:textId="77777777" w:rsidR="00585B1E" w:rsidRPr="007F6C4C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7F6C4C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Ptosi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14E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AE8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Yes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302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5FF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75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69A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087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F2A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012D" w14:textId="77777777" w:rsidR="00585B1E" w:rsidRPr="003B6D5D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EA66" w14:textId="378BD4D0" w:rsidR="00585B1E" w:rsidRPr="003B6D5D" w:rsidRDefault="00D13521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51-</w:t>
            </w:r>
            <w:r w:rsidR="003B6D5D"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55</w:t>
            </w:r>
            <w:r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="003B6D5D"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o</w:t>
            </w:r>
            <w:proofErr w:type="spellEnd"/>
            <w:r w:rsidR="003B6D5D"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,</w:t>
            </w:r>
            <w:r w:rsidR="00585B1E"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 xml:space="preserve"> tibialis </w:t>
            </w:r>
            <w:r w:rsidR="00585B1E" w:rsidRPr="003B6D5D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br/>
              <w:t xml:space="preserve">anterior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16BC" w14:textId="77777777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EF4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685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A5C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3ABC2165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E3B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 V: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D56C" w14:textId="5037E962" w:rsidR="00585B1E" w:rsidRPr="00585B1E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9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34B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88A7" w14:textId="1147C135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1-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AA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159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8E7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073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662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CCB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625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B57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494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374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718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9CC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927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638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0CE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C6D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57</w:t>
            </w:r>
          </w:p>
        </w:tc>
      </w:tr>
      <w:tr w:rsidR="00AB4A0D" w:rsidRPr="00585B1E" w14:paraId="60595630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E500" w14:textId="24A744DB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IV: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0B8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0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8A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83B2" w14:textId="2C08F431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6-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3B9F" w14:textId="01416292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1-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3B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1C2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D27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185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A34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26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CD8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B54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BEA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FB7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B6B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545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04E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5C2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12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4F5B844E" w14:textId="77777777" w:rsidTr="00D13521">
        <w:trPr>
          <w:trHeight w:val="6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568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IV: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C393" w14:textId="0C01315E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  <w:r w:rsidR="006E2D34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B74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95E0" w14:textId="13918491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1-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9B0C" w14:textId="42972130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6-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120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256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F8D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7BA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E76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083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65B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2DF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11F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D60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4F5E" w14:textId="6EF7E7FD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56</w:t>
            </w:r>
            <w:r w:rsidR="00D13521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 xml:space="preserve">-60 </w:t>
            </w:r>
            <w:proofErr w:type="spellStart"/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o</w:t>
            </w:r>
            <w:proofErr w:type="spellEnd"/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 xml:space="preserve">, </w:t>
            </w:r>
            <w:r w:rsid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AE28" w14:textId="77777777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es (rimm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E250" w14:textId="77777777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F03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C0C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2163F31F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762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IV:1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C3D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94E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54EF" w14:textId="0187B1CB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27C5" w14:textId="33A2A1E2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8D5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/unable to jum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A46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224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678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F4F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A8A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526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F7E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91F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D02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168C" w14:textId="1E3D215A" w:rsidR="00585B1E" w:rsidRPr="00C80C28" w:rsidRDefault="00C80C28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E368" w14:textId="77777777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F1DD" w14:textId="77777777" w:rsidR="00585B1E" w:rsidRPr="00C80C28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C80C28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600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E5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48</w:t>
            </w:r>
          </w:p>
        </w:tc>
      </w:tr>
      <w:tr w:rsidR="00AB4A0D" w:rsidRPr="00585B1E" w14:paraId="5B6BBE6C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C0D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V: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6E2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54F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7BE9" w14:textId="03F49A33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9C1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7B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 (mil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D5D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94C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C52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6D7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25F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C70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38C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27B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9A8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FB3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2BB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4CE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D9B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C92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61306D11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2C9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V:2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AA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62B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CEDD" w14:textId="0B53CC44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1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B9BD" w14:textId="3BE27117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967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81E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CAD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763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D27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AE1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C0D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DC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5CA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09D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C23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9A6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CE5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A0B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60A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6B06864C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033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V: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06E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E4E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E208" w14:textId="2D5E76A0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6-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39A1" w14:textId="3571F5CB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1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-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9E7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384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286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CA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F44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27D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84B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7F9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EFD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F99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1FC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BE6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976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660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720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55A4B21F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B0E10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IV: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770C6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EE4A9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0B448" w14:textId="0D161AA4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6-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013328" w14:textId="6A0C22F4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6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448E4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Weakness of mouth musc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D37FB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7A4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53A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018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9C0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5A3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AC4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9BD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AF8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427D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D7C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502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A87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8A9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34FD7660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52455A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US2-IV: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3B4B5D" w14:textId="24CF91AE" w:rsidR="00585B1E" w:rsidRPr="001E70B6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8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6F511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B4758D" w14:textId="222DABC0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6-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E7D0A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DFA1CF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4F2603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A8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F78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F59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E7D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12B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F5E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AA8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4C5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3A2FF" w14:textId="0E633640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1-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45 </w:t>
            </w:r>
            <w:proofErr w:type="spellStart"/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, deltoi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0B2E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3BF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CDC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A99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3B9C1A2C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31D4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lastRenderedPageBreak/>
              <w:t>UK-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66BC1" w14:textId="4A149255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8</w:t>
            </w:r>
            <w:r w:rsidR="006E2D34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0B1D8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836012" w14:textId="30886DE4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959A6" w14:textId="54445E6B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6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0F73E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D9D95E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CEC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7EA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303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C71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219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5BF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293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E61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B70D" w14:textId="5C7D5965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45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, quadricep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5E7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C96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9F7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FF7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42</w:t>
            </w:r>
          </w:p>
        </w:tc>
      </w:tr>
      <w:tr w:rsidR="00AB4A0D" w:rsidRPr="00585B1E" w14:paraId="52C81595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4EEAF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UK2-I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5B49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3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CD2EC4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7D3FE" w14:textId="28422DFE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C995C" w14:textId="351E7AEB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6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F4147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C131D5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78B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EBF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100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51C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2CF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96B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7B1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340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169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3FC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8A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5DB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8CF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3052F001" w14:textId="77777777" w:rsidTr="00D13521">
        <w:trPr>
          <w:trHeight w:val="6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F0C8F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UK2-III: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5ADC1D" w14:textId="123EA3B8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</w:t>
            </w:r>
            <w:r w:rsidR="006E2D34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B0E58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21F63A" w14:textId="6216E859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FC1A6" w14:textId="5F875393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6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-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4C814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DCB21B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A5F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3E8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078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802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636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932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E06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3B4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5892" w14:textId="04200A29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1-35 </w:t>
            </w:r>
            <w:proofErr w:type="spellStart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, vastus 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br/>
              <w:t>laterali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D41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9A4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19D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1FC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59</w:t>
            </w:r>
          </w:p>
        </w:tc>
      </w:tr>
      <w:tr w:rsidR="00AB4A0D" w:rsidRPr="00585B1E" w14:paraId="2872F4BA" w14:textId="77777777" w:rsidTr="00D13521">
        <w:trPr>
          <w:trHeight w:val="9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E1560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1-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16FADD" w14:textId="081B7F59" w:rsidR="00585B1E" w:rsidRPr="001E70B6" w:rsidRDefault="004068F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4</w:t>
            </w:r>
            <w:r w:rsidR="006E2D34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2B4D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0A406" w14:textId="2B467023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6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A1670C" w14:textId="1624111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B34A3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F4607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bilater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5B3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998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CBD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Yes (sever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F3F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mil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2F4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D43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33D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CF7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440B" w14:textId="5A8EBDFC" w:rsidR="00585B1E" w:rsidRPr="00585B1E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6-</w:t>
            </w:r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30 </w:t>
            </w:r>
            <w:proofErr w:type="spellStart"/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="00585B1E"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, deltoi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4F1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BB5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CE18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789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33</w:t>
            </w:r>
          </w:p>
        </w:tc>
      </w:tr>
      <w:tr w:rsidR="00AB4A0D" w:rsidRPr="00585B1E" w14:paraId="558E0541" w14:textId="77777777" w:rsidTr="00D13521">
        <w:trPr>
          <w:trHeight w:val="9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33C11" w14:textId="39AA69EA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2-II: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C4305E" w14:textId="2842FE64" w:rsidR="00585B1E" w:rsidRPr="001E70B6" w:rsidRDefault="004068F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56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057F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BAC6B" w14:textId="71FCF3CA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-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D27138" w14:textId="21913877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1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E3DFE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D328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 (bilateral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7B0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47D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882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Yes (severe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13F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4A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F6C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B89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5EF4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B88D08" w14:textId="35F69BBF" w:rsidR="00585B1E" w:rsidRPr="001E70B6" w:rsidRDefault="001E70B6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N/A, deltoi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7564D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 w:themeColor="text1"/>
                <w:sz w:val="13"/>
                <w:szCs w:val="13"/>
                <w:lang w:eastAsia="en-GB"/>
              </w:rPr>
              <w:t>Yes (in bo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C57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BCA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0D2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77</w:t>
            </w:r>
          </w:p>
        </w:tc>
      </w:tr>
      <w:tr w:rsidR="00AB4A0D" w:rsidRPr="00585B1E" w14:paraId="7ED24588" w14:textId="77777777" w:rsidTr="00D13521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6C6D06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2-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9F53ED" w14:textId="0468539C" w:rsidR="00585B1E" w:rsidRPr="001E70B6" w:rsidRDefault="006E2D34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1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36F4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1023C" w14:textId="4D618069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ied age 8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F92E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3C9B1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D44FE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BF3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171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CE30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DDA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38A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FDD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104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68F4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1C3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B0C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24E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43C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259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1E70B6" w:rsidRPr="00585B1E" w14:paraId="73E33CA9" w14:textId="77777777" w:rsidTr="00D13521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69FF62" w14:textId="5576152E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2-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77313D" w14:textId="6CD957E4" w:rsidR="001E70B6" w:rsidRPr="001E70B6" w:rsidDel="006E2D34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0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8B473" w14:textId="595667ED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1F579A" w14:textId="280B49FF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ied a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ge</w:t>
            </w: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 6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706EC9" w14:textId="411F5EB0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6E591" w14:textId="50C1ACCD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B1CFA2" w14:textId="310F1A14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7392B" w14:textId="2B68306F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8ECC3" w14:textId="5716CA85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F998D" w14:textId="20643300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B693" w14:textId="3F0542F1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1C04" w14:textId="47E5FD61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68D88" w14:textId="5D36464E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09092" w14:textId="063416E6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6F5C0" w14:textId="175F3300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E8FE2" w14:textId="3A343861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28F5E" w14:textId="0063AF9E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2E0D1" w14:textId="0B54F3BA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77954" w14:textId="5516EA4E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68FB1" w14:textId="6B27A258" w:rsidR="001E70B6" w:rsidRPr="001E70B6" w:rsidRDefault="001E70B6" w:rsidP="001E70B6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  <w:tr w:rsidR="00AB4A0D" w:rsidRPr="00585B1E" w14:paraId="5645DCD8" w14:textId="77777777" w:rsidTr="00D13521">
        <w:trPr>
          <w:trHeight w:val="9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26246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3-II: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0F89D" w14:textId="3A62F2C1" w:rsidR="00585B1E" w:rsidRPr="001E70B6" w:rsidRDefault="009714EC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33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8E6910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617656" w14:textId="4454C50F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58DD1" w14:textId="20D255CB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E7D30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Ptosis and nasal vo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B59ACA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16F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F6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013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397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D46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B65A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731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DFE5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5585" w14:textId="00DD0705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1-35 </w:t>
            </w:r>
            <w:proofErr w:type="spellStart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o</w:t>
            </w:r>
            <w:proofErr w:type="spellEnd"/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, 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br/>
              <w:t>tibi</w:t>
            </w:r>
            <w:r w:rsid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a</w:t>
            </w: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lis anterio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9693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54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506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719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289</w:t>
            </w:r>
          </w:p>
        </w:tc>
      </w:tr>
      <w:tr w:rsidR="00AB4A0D" w:rsidRPr="00585B1E" w14:paraId="23219C0A" w14:textId="77777777" w:rsidTr="00D13521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61E3D" w14:textId="4F0BAA81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R3-I:</w:t>
            </w:r>
            <w:r w:rsidR="009714EC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 xml:space="preserve">2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2E6D9" w14:textId="3B24E92A" w:rsidR="00585B1E" w:rsidRPr="001E70B6" w:rsidRDefault="009714EC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9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EE0C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148B8" w14:textId="740E5AD2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6</w:t>
            </w:r>
            <w:r w:rsidR="00D13521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1-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F974E" w14:textId="2B658E9A" w:rsidR="00585B1E" w:rsidRPr="001E70B6" w:rsidRDefault="00D13521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36-</w:t>
            </w:r>
            <w:r w:rsidR="00585B1E"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C6AB9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Dysphag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6F772" w14:textId="77777777" w:rsidR="00585B1E" w:rsidRPr="001E70B6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1E70B6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D21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8C8F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249E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6CA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5546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30C7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0DAC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4EF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E8A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121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963D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78B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89C2" w14:textId="77777777" w:rsidR="00585B1E" w:rsidRPr="00585B1E" w:rsidRDefault="00585B1E" w:rsidP="00585B1E">
            <w:pPr>
              <w:jc w:val="center"/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</w:pPr>
            <w:r w:rsidRPr="00585B1E">
              <w:rPr>
                <w:rFonts w:eastAsia="Times New Roman" w:cstheme="minorHAnsi"/>
                <w:color w:val="000000"/>
                <w:sz w:val="13"/>
                <w:szCs w:val="13"/>
                <w:lang w:eastAsia="en-GB"/>
              </w:rPr>
              <w:t>N/A</w:t>
            </w:r>
          </w:p>
        </w:tc>
      </w:tr>
    </w:tbl>
    <w:p w14:paraId="38C1F4DB" w14:textId="4CD099AD" w:rsidR="00302151" w:rsidRPr="00FA36B7" w:rsidRDefault="00302151" w:rsidP="00585B1E">
      <w:pPr>
        <w:rPr>
          <w:rFonts w:cstheme="minorHAnsi"/>
        </w:rPr>
      </w:pPr>
    </w:p>
    <w:sectPr w:rsidR="00302151" w:rsidRPr="00FA36B7" w:rsidSect="00721FCD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CD"/>
    <w:rsid w:val="0001420F"/>
    <w:rsid w:val="0001436A"/>
    <w:rsid w:val="00026921"/>
    <w:rsid w:val="00030DAE"/>
    <w:rsid w:val="00061254"/>
    <w:rsid w:val="00064C34"/>
    <w:rsid w:val="00081A74"/>
    <w:rsid w:val="000A6EC3"/>
    <w:rsid w:val="000B0053"/>
    <w:rsid w:val="000C0F7C"/>
    <w:rsid w:val="000C1638"/>
    <w:rsid w:val="000C4D15"/>
    <w:rsid w:val="000C7D55"/>
    <w:rsid w:val="000D04DD"/>
    <w:rsid w:val="000E3D25"/>
    <w:rsid w:val="000E4A30"/>
    <w:rsid w:val="000E5D0C"/>
    <w:rsid w:val="000F30F3"/>
    <w:rsid w:val="000F6F92"/>
    <w:rsid w:val="00105BB1"/>
    <w:rsid w:val="00114A3D"/>
    <w:rsid w:val="001270EB"/>
    <w:rsid w:val="00134159"/>
    <w:rsid w:val="00134497"/>
    <w:rsid w:val="0014494B"/>
    <w:rsid w:val="001477B8"/>
    <w:rsid w:val="00150EA8"/>
    <w:rsid w:val="00153C21"/>
    <w:rsid w:val="00156215"/>
    <w:rsid w:val="00157770"/>
    <w:rsid w:val="001729A2"/>
    <w:rsid w:val="00182D85"/>
    <w:rsid w:val="001860B8"/>
    <w:rsid w:val="00187814"/>
    <w:rsid w:val="001A7B30"/>
    <w:rsid w:val="001B330F"/>
    <w:rsid w:val="001B4C77"/>
    <w:rsid w:val="001B72D7"/>
    <w:rsid w:val="001C6117"/>
    <w:rsid w:val="001D2271"/>
    <w:rsid w:val="001D2FBA"/>
    <w:rsid w:val="001D707E"/>
    <w:rsid w:val="001D7C25"/>
    <w:rsid w:val="001E11A8"/>
    <w:rsid w:val="001E70B6"/>
    <w:rsid w:val="001F33A5"/>
    <w:rsid w:val="001F3B9A"/>
    <w:rsid w:val="001F7F51"/>
    <w:rsid w:val="00210B73"/>
    <w:rsid w:val="00217516"/>
    <w:rsid w:val="00223001"/>
    <w:rsid w:val="002354AC"/>
    <w:rsid w:val="00251597"/>
    <w:rsid w:val="00262426"/>
    <w:rsid w:val="00262D23"/>
    <w:rsid w:val="00295F16"/>
    <w:rsid w:val="002B4092"/>
    <w:rsid w:val="002B4412"/>
    <w:rsid w:val="002B5B10"/>
    <w:rsid w:val="002C08C7"/>
    <w:rsid w:val="002C250E"/>
    <w:rsid w:val="002D42CD"/>
    <w:rsid w:val="002E0F2D"/>
    <w:rsid w:val="002E3FC3"/>
    <w:rsid w:val="002E652A"/>
    <w:rsid w:val="002F16DA"/>
    <w:rsid w:val="002F1E54"/>
    <w:rsid w:val="002F6B60"/>
    <w:rsid w:val="00302151"/>
    <w:rsid w:val="00303B7D"/>
    <w:rsid w:val="00310D1E"/>
    <w:rsid w:val="00313939"/>
    <w:rsid w:val="003453AF"/>
    <w:rsid w:val="003618A8"/>
    <w:rsid w:val="00376943"/>
    <w:rsid w:val="003821EF"/>
    <w:rsid w:val="0038356C"/>
    <w:rsid w:val="00393A20"/>
    <w:rsid w:val="003A0973"/>
    <w:rsid w:val="003B05B3"/>
    <w:rsid w:val="003B6D5D"/>
    <w:rsid w:val="003C0EB0"/>
    <w:rsid w:val="003D1A98"/>
    <w:rsid w:val="003D518D"/>
    <w:rsid w:val="003E4B17"/>
    <w:rsid w:val="003F7B37"/>
    <w:rsid w:val="004016EA"/>
    <w:rsid w:val="004068F1"/>
    <w:rsid w:val="00412684"/>
    <w:rsid w:val="004128A1"/>
    <w:rsid w:val="004240C2"/>
    <w:rsid w:val="00426469"/>
    <w:rsid w:val="00431D95"/>
    <w:rsid w:val="004349E2"/>
    <w:rsid w:val="00443F82"/>
    <w:rsid w:val="00444EBB"/>
    <w:rsid w:val="00446C24"/>
    <w:rsid w:val="004539BB"/>
    <w:rsid w:val="00455D29"/>
    <w:rsid w:val="00463492"/>
    <w:rsid w:val="00471109"/>
    <w:rsid w:val="0047430E"/>
    <w:rsid w:val="004872A5"/>
    <w:rsid w:val="0049005C"/>
    <w:rsid w:val="00490FBC"/>
    <w:rsid w:val="00493A64"/>
    <w:rsid w:val="00495413"/>
    <w:rsid w:val="004A2F2A"/>
    <w:rsid w:val="004A3F48"/>
    <w:rsid w:val="004A49E8"/>
    <w:rsid w:val="004A764B"/>
    <w:rsid w:val="004B122A"/>
    <w:rsid w:val="004C2DED"/>
    <w:rsid w:val="004C34FB"/>
    <w:rsid w:val="004C3FAC"/>
    <w:rsid w:val="004C6514"/>
    <w:rsid w:val="004C7C17"/>
    <w:rsid w:val="004D0019"/>
    <w:rsid w:val="004D5F25"/>
    <w:rsid w:val="004E0B9E"/>
    <w:rsid w:val="00500017"/>
    <w:rsid w:val="00516A29"/>
    <w:rsid w:val="00521C41"/>
    <w:rsid w:val="005222F4"/>
    <w:rsid w:val="0052257B"/>
    <w:rsid w:val="00530EE7"/>
    <w:rsid w:val="0053109F"/>
    <w:rsid w:val="00537841"/>
    <w:rsid w:val="00550296"/>
    <w:rsid w:val="0055247B"/>
    <w:rsid w:val="00553C3C"/>
    <w:rsid w:val="00560858"/>
    <w:rsid w:val="00561B6B"/>
    <w:rsid w:val="00566C90"/>
    <w:rsid w:val="005824D2"/>
    <w:rsid w:val="00585B1E"/>
    <w:rsid w:val="00587247"/>
    <w:rsid w:val="00597134"/>
    <w:rsid w:val="005A2575"/>
    <w:rsid w:val="005B726D"/>
    <w:rsid w:val="005E4052"/>
    <w:rsid w:val="005E5735"/>
    <w:rsid w:val="00601C09"/>
    <w:rsid w:val="006045DF"/>
    <w:rsid w:val="00611FD4"/>
    <w:rsid w:val="00617BA6"/>
    <w:rsid w:val="00623DAF"/>
    <w:rsid w:val="0063051A"/>
    <w:rsid w:val="00630948"/>
    <w:rsid w:val="0065305C"/>
    <w:rsid w:val="00653A6E"/>
    <w:rsid w:val="006543B6"/>
    <w:rsid w:val="0065768F"/>
    <w:rsid w:val="006831BF"/>
    <w:rsid w:val="00695E5F"/>
    <w:rsid w:val="006C3F62"/>
    <w:rsid w:val="006D453A"/>
    <w:rsid w:val="006D6674"/>
    <w:rsid w:val="006D6DF3"/>
    <w:rsid w:val="006D768E"/>
    <w:rsid w:val="006E2D34"/>
    <w:rsid w:val="006F6F0F"/>
    <w:rsid w:val="0070019D"/>
    <w:rsid w:val="00700423"/>
    <w:rsid w:val="00712C36"/>
    <w:rsid w:val="00715245"/>
    <w:rsid w:val="00717C13"/>
    <w:rsid w:val="00721FCD"/>
    <w:rsid w:val="00725103"/>
    <w:rsid w:val="00734F1B"/>
    <w:rsid w:val="007350A7"/>
    <w:rsid w:val="0074456B"/>
    <w:rsid w:val="007448A6"/>
    <w:rsid w:val="00744E77"/>
    <w:rsid w:val="00753989"/>
    <w:rsid w:val="007579D4"/>
    <w:rsid w:val="00770D43"/>
    <w:rsid w:val="00772BA3"/>
    <w:rsid w:val="00775C99"/>
    <w:rsid w:val="007800E6"/>
    <w:rsid w:val="007A01AC"/>
    <w:rsid w:val="007B039B"/>
    <w:rsid w:val="007D410A"/>
    <w:rsid w:val="007E4821"/>
    <w:rsid w:val="007E6581"/>
    <w:rsid w:val="007E72A1"/>
    <w:rsid w:val="007F22F6"/>
    <w:rsid w:val="007F2336"/>
    <w:rsid w:val="007F54C3"/>
    <w:rsid w:val="007F6C4C"/>
    <w:rsid w:val="00801AE2"/>
    <w:rsid w:val="00804C76"/>
    <w:rsid w:val="00814A2D"/>
    <w:rsid w:val="00816250"/>
    <w:rsid w:val="00831DA4"/>
    <w:rsid w:val="0083219A"/>
    <w:rsid w:val="00834EA7"/>
    <w:rsid w:val="008745CE"/>
    <w:rsid w:val="00877046"/>
    <w:rsid w:val="0089249F"/>
    <w:rsid w:val="00897A74"/>
    <w:rsid w:val="008A1124"/>
    <w:rsid w:val="008B1CC0"/>
    <w:rsid w:val="008B6655"/>
    <w:rsid w:val="008B7F7A"/>
    <w:rsid w:val="008C2C59"/>
    <w:rsid w:val="008C68EF"/>
    <w:rsid w:val="009015AC"/>
    <w:rsid w:val="00902BE4"/>
    <w:rsid w:val="00905196"/>
    <w:rsid w:val="00924A55"/>
    <w:rsid w:val="00952D40"/>
    <w:rsid w:val="009714EC"/>
    <w:rsid w:val="009732FC"/>
    <w:rsid w:val="009877D0"/>
    <w:rsid w:val="00991170"/>
    <w:rsid w:val="00991ABE"/>
    <w:rsid w:val="00992DE2"/>
    <w:rsid w:val="009936D2"/>
    <w:rsid w:val="009A237E"/>
    <w:rsid w:val="009A6DFF"/>
    <w:rsid w:val="009B7659"/>
    <w:rsid w:val="009C0FB0"/>
    <w:rsid w:val="009C69B1"/>
    <w:rsid w:val="009C7116"/>
    <w:rsid w:val="009D7940"/>
    <w:rsid w:val="009E40CE"/>
    <w:rsid w:val="009F4BA3"/>
    <w:rsid w:val="009F7F2C"/>
    <w:rsid w:val="00A055AF"/>
    <w:rsid w:val="00A10D53"/>
    <w:rsid w:val="00A12FE8"/>
    <w:rsid w:val="00A140BA"/>
    <w:rsid w:val="00A23983"/>
    <w:rsid w:val="00A24558"/>
    <w:rsid w:val="00A36E5F"/>
    <w:rsid w:val="00A379AE"/>
    <w:rsid w:val="00A4512A"/>
    <w:rsid w:val="00A46C35"/>
    <w:rsid w:val="00A61336"/>
    <w:rsid w:val="00A74834"/>
    <w:rsid w:val="00A87F19"/>
    <w:rsid w:val="00A91673"/>
    <w:rsid w:val="00AA0712"/>
    <w:rsid w:val="00AA0EFA"/>
    <w:rsid w:val="00AA1D7B"/>
    <w:rsid w:val="00AB4A0D"/>
    <w:rsid w:val="00AC48B3"/>
    <w:rsid w:val="00AC67DD"/>
    <w:rsid w:val="00AE1C39"/>
    <w:rsid w:val="00AE6441"/>
    <w:rsid w:val="00AF6983"/>
    <w:rsid w:val="00AF6C6E"/>
    <w:rsid w:val="00B0078A"/>
    <w:rsid w:val="00B112B4"/>
    <w:rsid w:val="00B153AF"/>
    <w:rsid w:val="00B2158B"/>
    <w:rsid w:val="00B22E36"/>
    <w:rsid w:val="00B4332C"/>
    <w:rsid w:val="00B51077"/>
    <w:rsid w:val="00B75368"/>
    <w:rsid w:val="00B9546F"/>
    <w:rsid w:val="00BB149A"/>
    <w:rsid w:val="00BC3754"/>
    <w:rsid w:val="00BD5542"/>
    <w:rsid w:val="00BD67D1"/>
    <w:rsid w:val="00BE0E19"/>
    <w:rsid w:val="00BE0FD5"/>
    <w:rsid w:val="00BF13F1"/>
    <w:rsid w:val="00C071C2"/>
    <w:rsid w:val="00C13871"/>
    <w:rsid w:val="00C1709C"/>
    <w:rsid w:val="00C17782"/>
    <w:rsid w:val="00C210DD"/>
    <w:rsid w:val="00C35D1F"/>
    <w:rsid w:val="00C35E2D"/>
    <w:rsid w:val="00C379F5"/>
    <w:rsid w:val="00C45B13"/>
    <w:rsid w:val="00C57C3C"/>
    <w:rsid w:val="00C72B88"/>
    <w:rsid w:val="00C80C28"/>
    <w:rsid w:val="00C8165C"/>
    <w:rsid w:val="00C8433D"/>
    <w:rsid w:val="00C85D52"/>
    <w:rsid w:val="00CA026E"/>
    <w:rsid w:val="00CB28A1"/>
    <w:rsid w:val="00CD3C2B"/>
    <w:rsid w:val="00CD6719"/>
    <w:rsid w:val="00CE1823"/>
    <w:rsid w:val="00CE28BF"/>
    <w:rsid w:val="00CE30B3"/>
    <w:rsid w:val="00D007F3"/>
    <w:rsid w:val="00D03EBC"/>
    <w:rsid w:val="00D0570A"/>
    <w:rsid w:val="00D1077C"/>
    <w:rsid w:val="00D123D3"/>
    <w:rsid w:val="00D13521"/>
    <w:rsid w:val="00D44883"/>
    <w:rsid w:val="00D51EC7"/>
    <w:rsid w:val="00D63979"/>
    <w:rsid w:val="00D72A80"/>
    <w:rsid w:val="00D763FF"/>
    <w:rsid w:val="00D779C9"/>
    <w:rsid w:val="00D86449"/>
    <w:rsid w:val="00D9734A"/>
    <w:rsid w:val="00DA398B"/>
    <w:rsid w:val="00DC2BC8"/>
    <w:rsid w:val="00DD47E7"/>
    <w:rsid w:val="00DE01FB"/>
    <w:rsid w:val="00DE0B72"/>
    <w:rsid w:val="00DE1769"/>
    <w:rsid w:val="00DE679A"/>
    <w:rsid w:val="00DE6A59"/>
    <w:rsid w:val="00DE6BE7"/>
    <w:rsid w:val="00E03726"/>
    <w:rsid w:val="00E24996"/>
    <w:rsid w:val="00E56864"/>
    <w:rsid w:val="00E92B43"/>
    <w:rsid w:val="00EC26D6"/>
    <w:rsid w:val="00EC7866"/>
    <w:rsid w:val="00ED132E"/>
    <w:rsid w:val="00ED3285"/>
    <w:rsid w:val="00ED39E9"/>
    <w:rsid w:val="00EE5D6C"/>
    <w:rsid w:val="00EF680F"/>
    <w:rsid w:val="00F020BE"/>
    <w:rsid w:val="00F05FEA"/>
    <w:rsid w:val="00F13458"/>
    <w:rsid w:val="00F15EBE"/>
    <w:rsid w:val="00F252B6"/>
    <w:rsid w:val="00F32A5D"/>
    <w:rsid w:val="00F47554"/>
    <w:rsid w:val="00F506C9"/>
    <w:rsid w:val="00F630A5"/>
    <w:rsid w:val="00F66637"/>
    <w:rsid w:val="00F70E22"/>
    <w:rsid w:val="00F72B8E"/>
    <w:rsid w:val="00F8096E"/>
    <w:rsid w:val="00F87864"/>
    <w:rsid w:val="00F92885"/>
    <w:rsid w:val="00FA0E2A"/>
    <w:rsid w:val="00FA36B7"/>
    <w:rsid w:val="00FA3BFB"/>
    <w:rsid w:val="00FA44B4"/>
    <w:rsid w:val="00FD3A81"/>
    <w:rsid w:val="00FD5739"/>
    <w:rsid w:val="00FD5C43"/>
    <w:rsid w:val="00FE4E45"/>
    <w:rsid w:val="00FE72E6"/>
    <w:rsid w:val="00FF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2AB88"/>
  <w15:chartTrackingRefBased/>
  <w15:docId w15:val="{416B2C36-6129-7449-BA40-FA38D9F2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C7D55"/>
  </w:style>
  <w:style w:type="character" w:styleId="CommentReference">
    <w:name w:val="annotation reference"/>
    <w:basedOn w:val="DefaultParagraphFont"/>
    <w:uiPriority w:val="99"/>
    <w:semiHidden/>
    <w:unhideWhenUsed/>
    <w:rsid w:val="00493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A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A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Ravenscroft</dc:creator>
  <cp:keywords/>
  <dc:description/>
  <cp:lastModifiedBy>Cortese, Andrea</cp:lastModifiedBy>
  <cp:revision>2</cp:revision>
  <cp:lastPrinted>2023-08-31T05:14:00Z</cp:lastPrinted>
  <dcterms:created xsi:type="dcterms:W3CDTF">2023-10-09T22:52:00Z</dcterms:created>
  <dcterms:modified xsi:type="dcterms:W3CDTF">2023-10-09T22:52:00Z</dcterms:modified>
</cp:coreProperties>
</file>